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1275" w:rsidRPr="00585859" w:rsidRDefault="00585859" w:rsidP="00585859">
      <w:pPr>
        <w:spacing w:before="240" w:after="60" w:line="24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585859">
        <w:rPr>
          <w:rFonts w:ascii="Times New Roman" w:hAnsi="Times New Roman" w:cs="Times New Roman"/>
          <w:b/>
          <w:sz w:val="20"/>
          <w:szCs w:val="20"/>
        </w:rPr>
        <w:t>S2</w:t>
      </w:r>
      <w:r w:rsidRPr="0058585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91275" w:rsidRPr="00585859">
        <w:rPr>
          <w:rFonts w:ascii="Times New Roman" w:hAnsi="Times New Roman" w:cs="Times New Roman"/>
          <w:b/>
          <w:sz w:val="20"/>
          <w:szCs w:val="20"/>
        </w:rPr>
        <w:t xml:space="preserve">Table: </w:t>
      </w:r>
      <w:r w:rsidR="00B91275" w:rsidRPr="00585859">
        <w:rPr>
          <w:rFonts w:ascii="Times New Roman" w:hAnsi="Times New Roman" w:cs="Times New Roman"/>
          <w:sz w:val="20"/>
          <w:szCs w:val="20"/>
        </w:rPr>
        <w:t>List of</w:t>
      </w:r>
      <w:r w:rsidR="00B91275" w:rsidRPr="00585859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B91275" w:rsidRPr="00585859">
        <w:rPr>
          <w:rFonts w:ascii="Times New Roman" w:hAnsi="Times New Roman" w:cs="Times New Roman"/>
          <w:sz w:val="20"/>
          <w:szCs w:val="20"/>
        </w:rPr>
        <w:t>ignificant DEGs between SARS-CoV</w:t>
      </w:r>
      <w:r w:rsidR="006E5C74" w:rsidRPr="00585859">
        <w:rPr>
          <w:rFonts w:ascii="Times New Roman" w:hAnsi="Times New Roman" w:cs="Times New Roman"/>
          <w:sz w:val="20"/>
          <w:szCs w:val="20"/>
        </w:rPr>
        <w:t>-1</w:t>
      </w:r>
      <w:r w:rsidR="00B91275" w:rsidRPr="00585859">
        <w:rPr>
          <w:rFonts w:ascii="Times New Roman" w:hAnsi="Times New Roman" w:cs="Times New Roman"/>
          <w:sz w:val="20"/>
          <w:szCs w:val="20"/>
        </w:rPr>
        <w:t xml:space="preserve"> and control samples, where 86 DEGs are upregulated and </w:t>
      </w:r>
      <w:r w:rsidR="006E5C74" w:rsidRPr="00585859">
        <w:rPr>
          <w:rFonts w:ascii="Times New Roman" w:hAnsi="Times New Roman" w:cs="Times New Roman"/>
          <w:sz w:val="20"/>
          <w:szCs w:val="20"/>
        </w:rPr>
        <w:t xml:space="preserve">the rest </w:t>
      </w:r>
      <w:r w:rsidR="00B91275" w:rsidRPr="00585859">
        <w:rPr>
          <w:rFonts w:ascii="Times New Roman" w:hAnsi="Times New Roman" w:cs="Times New Roman"/>
          <w:sz w:val="20"/>
          <w:szCs w:val="20"/>
        </w:rPr>
        <w:t xml:space="preserve">52 DEGs are downregulated, and </w:t>
      </w:r>
      <w:r w:rsidR="00B91275" w:rsidRPr="00585859">
        <w:rPr>
          <w:rFonts w:ascii="Times New Roman" w:hAnsi="Times New Roman" w:cs="Times New Roman"/>
          <w:b/>
          <w:sz w:val="20"/>
          <w:szCs w:val="20"/>
          <w:u w:val="single"/>
        </w:rPr>
        <w:t>Bold</w:t>
      </w:r>
      <w:r w:rsidR="00B91275" w:rsidRPr="00585859">
        <w:rPr>
          <w:rFonts w:ascii="Times New Roman" w:hAnsi="Times New Roman" w:cs="Times New Roman"/>
          <w:sz w:val="20"/>
          <w:szCs w:val="20"/>
        </w:rPr>
        <w:t xml:space="preserve"> DEGs indicate as Hub-DEGs (HubGs)</w:t>
      </w:r>
    </w:p>
    <w:tbl>
      <w:tblPr>
        <w:tblStyle w:val="TableGrid"/>
        <w:tblW w:w="9360" w:type="dxa"/>
        <w:tblInd w:w="108" w:type="dxa"/>
        <w:tblLook w:val="04A0" w:firstRow="1" w:lastRow="0" w:firstColumn="1" w:lastColumn="0" w:noHBand="0" w:noVBand="1"/>
      </w:tblPr>
      <w:tblGrid>
        <w:gridCol w:w="3612"/>
        <w:gridCol w:w="5748"/>
      </w:tblGrid>
      <w:tr w:rsidR="00B91275" w:rsidRPr="00585859" w:rsidTr="00585859">
        <w:trPr>
          <w:trHeight w:val="175"/>
        </w:trPr>
        <w:tc>
          <w:tcPr>
            <w:tcW w:w="3612" w:type="dxa"/>
          </w:tcPr>
          <w:p w:rsidR="00B91275" w:rsidRPr="00585859" w:rsidRDefault="00B91275" w:rsidP="005858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859">
              <w:rPr>
                <w:rFonts w:ascii="Times New Roman" w:eastAsia="Times New Roman" w:hAnsi="Times New Roman" w:cs="Times New Roman"/>
                <w:sz w:val="20"/>
                <w:szCs w:val="20"/>
              </w:rPr>
              <w:t>Down-regulated (n = 52)</w:t>
            </w:r>
          </w:p>
        </w:tc>
        <w:tc>
          <w:tcPr>
            <w:tcW w:w="5748" w:type="dxa"/>
          </w:tcPr>
          <w:p w:rsidR="00B91275" w:rsidRPr="00585859" w:rsidRDefault="00B91275" w:rsidP="0058585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859">
              <w:rPr>
                <w:rFonts w:ascii="Times New Roman" w:eastAsia="Times New Roman" w:hAnsi="Times New Roman" w:cs="Times New Roman"/>
                <w:sz w:val="20"/>
                <w:szCs w:val="20"/>
              </w:rPr>
              <w:t>Up-regulated (n = 86)</w:t>
            </w:r>
          </w:p>
        </w:tc>
      </w:tr>
      <w:tr w:rsidR="00B91275" w:rsidRPr="00585859" w:rsidTr="00585859">
        <w:trPr>
          <w:trHeight w:val="1988"/>
        </w:trPr>
        <w:tc>
          <w:tcPr>
            <w:tcW w:w="3612" w:type="dxa"/>
          </w:tcPr>
          <w:p w:rsidR="00B91275" w:rsidRPr="00585859" w:rsidRDefault="00B91275" w:rsidP="0058585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8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ACAM8, CHI3L1, BPI, DEFA4, AZU1, HP, RNASE3, LCN2,LTF , CRISP3, CAMP, MS4A3, CEACAM6, RAB13, S100P, ARG1, CYP4F3, ANXA3, TCN1, RNASE2, CENPF, FOXO3, HLX, MC3R, TALDO1, SPAG8, CEBPE, MPO, ST6GALNAC2, MGAM, S100A12, ELANE, PGLYRP1, </w:t>
            </w:r>
            <w:r w:rsidRPr="00585859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CCT2</w:t>
            </w:r>
            <w:r w:rsidRPr="005858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GINS2, MMP9, KIF20A, SLPI, EPAS1, ITGAM, CXCR1, ADM, SLC4A1, KCNJ15, TST, MSRB1, NFIL3, DACH1, </w:t>
            </w:r>
            <w:r w:rsidRPr="00585859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TXN</w:t>
            </w:r>
            <w:r w:rsidRPr="005858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585859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GSK3B</w:t>
            </w:r>
            <w:r w:rsidRPr="00585859">
              <w:rPr>
                <w:rFonts w:ascii="Times New Roman" w:eastAsia="Times New Roman" w:hAnsi="Times New Roman" w:cs="Times New Roman"/>
                <w:sz w:val="20"/>
                <w:szCs w:val="20"/>
              </w:rPr>
              <w:t>, PADI4, GSTO1</w:t>
            </w:r>
          </w:p>
        </w:tc>
        <w:tc>
          <w:tcPr>
            <w:tcW w:w="5748" w:type="dxa"/>
          </w:tcPr>
          <w:p w:rsidR="00B91275" w:rsidRPr="00585859" w:rsidRDefault="00B91275" w:rsidP="0058585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58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SGEPL1,  MS4A1, RASA3, CREBZF, </w:t>
            </w:r>
            <w:r w:rsidRPr="00585859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PRKACB</w:t>
            </w:r>
            <w:r w:rsidRPr="005858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585859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BIRC3</w:t>
            </w:r>
            <w:r w:rsidRPr="005858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EML4, TMOD3, TXK, CR2, CLDND1, HIPK3, AP4E1, LIN7C, EXOC5, </w:t>
            </w:r>
            <w:r w:rsidRPr="00585859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MED17</w:t>
            </w:r>
            <w:r w:rsidRPr="005858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GNS, SGPP1, </w:t>
            </w:r>
            <w:r w:rsidRPr="00585859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SMAD4</w:t>
            </w:r>
            <w:r w:rsidRPr="005858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KRIT1, NMT2, EIF1AX, BACH2, ARNTL, CDK10, CXCR5, ITGA6, </w:t>
            </w:r>
            <w:r w:rsidRPr="00585859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ATM</w:t>
            </w:r>
            <w:r w:rsidRPr="005858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PRPS1, MLLT10, CASP8AP2, LPAR6, </w:t>
            </w:r>
            <w:r w:rsidRPr="00585859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ETS1</w:t>
            </w:r>
            <w:r w:rsidRPr="005858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ATP5F1C, FLI1, ANKH, RNFT1, CAPRIN1, TNFRSF25, TIA1, TCEA2, EIF2S3, HSF2, STAM2, ADPRM, TRMT11, NELL2, ADH5, MED6, SLC7A6, PPID, AKAP11, PRKCH, NR3C2, PDCD4, CD164, ALDH5A1, PHC1, FANCF, RASA4, CDC14A, </w:t>
            </w:r>
            <w:r w:rsidRPr="00585859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RIPK1</w:t>
            </w:r>
            <w:r w:rsidRPr="005858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585859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SIRT1</w:t>
            </w:r>
            <w:r w:rsidRPr="00585859">
              <w:rPr>
                <w:rFonts w:ascii="Times New Roman" w:eastAsia="Times New Roman" w:hAnsi="Times New Roman" w:cs="Times New Roman"/>
                <w:sz w:val="20"/>
                <w:szCs w:val="20"/>
              </w:rPr>
              <w:t>, CASP2, PSIP1, IL21R, CLEC2D, KLRG1, EIF4B, AASDHPPT, BCL11B, ITK, RNF6, MAN1C1, PTER, STAT4, NLE1, PPP1R2, COLQ, FKBP5, SLC4A7, IPP, INPP4A, ZNF134, TUBD1, UTRN</w:t>
            </w:r>
          </w:p>
        </w:tc>
      </w:tr>
    </w:tbl>
    <w:p w:rsidR="00B91275" w:rsidRPr="00585859" w:rsidRDefault="00B91275" w:rsidP="00585859">
      <w:pPr>
        <w:spacing w:before="240" w:after="6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66386" w:rsidRPr="00585859" w:rsidRDefault="00C66386" w:rsidP="00585859">
      <w:pPr>
        <w:spacing w:line="240" w:lineRule="auto"/>
        <w:rPr>
          <w:sz w:val="20"/>
          <w:szCs w:val="20"/>
        </w:rPr>
      </w:pPr>
    </w:p>
    <w:sectPr w:rsidR="00C66386" w:rsidRPr="005858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275"/>
    <w:rsid w:val="00544513"/>
    <w:rsid w:val="00585859"/>
    <w:rsid w:val="006E5C74"/>
    <w:rsid w:val="007626C5"/>
    <w:rsid w:val="00B91275"/>
    <w:rsid w:val="00C66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0A4A9D6-1EDC-4552-B40F-2EC8AEC60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12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12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e Faysal</dc:creator>
  <cp:keywords/>
  <dc:description/>
  <cp:lastModifiedBy>Fee Faysal</cp:lastModifiedBy>
  <cp:revision>2</cp:revision>
  <dcterms:created xsi:type="dcterms:W3CDTF">2021-07-30T18:01:00Z</dcterms:created>
  <dcterms:modified xsi:type="dcterms:W3CDTF">2021-07-30T18:01:00Z</dcterms:modified>
</cp:coreProperties>
</file>